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1EF90F" w14:textId="77777777" w:rsidR="00C21A1D" w:rsidRPr="009F4CFD" w:rsidRDefault="00C21A1D" w:rsidP="00C21A1D">
      <w:pPr>
        <w:spacing w:before="240" w:after="240" w:line="240" w:lineRule="auto"/>
        <w:jc w:val="center"/>
        <w:rPr>
          <w:rFonts w:ascii="Times New Roman" w:eastAsia="Times New Roman" w:hAnsi="Times New Roman" w:cs="Times New Roman"/>
          <w:b/>
          <w:bCs/>
          <w:sz w:val="32"/>
          <w:szCs w:val="32"/>
          <w:lang w:eastAsia="en-IN"/>
        </w:rPr>
      </w:pPr>
      <w:r w:rsidRPr="009F4CFD">
        <w:rPr>
          <w:rFonts w:ascii="Times New Roman" w:eastAsia="Times New Roman" w:hAnsi="Times New Roman" w:cs="Times New Roman"/>
          <w:b/>
          <w:bCs/>
          <w:sz w:val="32"/>
          <w:szCs w:val="32"/>
          <w:lang w:eastAsia="en-IN"/>
        </w:rPr>
        <w:t>Appendix</w:t>
      </w:r>
      <w:r>
        <w:rPr>
          <w:rFonts w:ascii="Times New Roman" w:eastAsia="Times New Roman" w:hAnsi="Times New Roman" w:cs="Times New Roman"/>
          <w:b/>
          <w:bCs/>
          <w:sz w:val="32"/>
          <w:szCs w:val="32"/>
          <w:lang w:eastAsia="en-IN"/>
        </w:rPr>
        <w:t>-1</w:t>
      </w:r>
    </w:p>
    <w:p w14:paraId="42459914" w14:textId="77777777" w:rsidR="00C21A1D" w:rsidRDefault="00C21A1D" w:rsidP="00C21A1D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43"/>
        <w:gridCol w:w="4399"/>
        <w:gridCol w:w="4218"/>
      </w:tblGrid>
      <w:tr w:rsidR="00C21A1D" w14:paraId="50167B40" w14:textId="77777777" w:rsidTr="00DD40DA">
        <w:tc>
          <w:tcPr>
            <w:tcW w:w="4656" w:type="dxa"/>
          </w:tcPr>
          <w:p w14:paraId="030E6BF0" w14:textId="77777777" w:rsidR="00C21A1D" w:rsidRDefault="00C21A1D" w:rsidP="00ED03D5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noProof/>
                <w:lang w:val="en-US" w:bidi="hi-IN"/>
              </w:rPr>
              <w:drawing>
                <wp:inline distT="0" distB="0" distL="0" distR="0" wp14:anchorId="3C688C14" wp14:editId="11D2A992">
                  <wp:extent cx="2797175" cy="3521798"/>
                  <wp:effectExtent l="0" t="0" r="3175" b="254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929" t="2767" r="4027" b="3132"/>
                          <a:stretch/>
                        </pic:blipFill>
                        <pic:spPr bwMode="auto">
                          <a:xfrm>
                            <a:off x="0" y="0"/>
                            <a:ext cx="2807393" cy="35346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16" w:type="dxa"/>
          </w:tcPr>
          <w:p w14:paraId="5B4F773B" w14:textId="77777777" w:rsidR="00C21A1D" w:rsidRDefault="00C21A1D" w:rsidP="00ED03D5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noProof/>
                <w:lang w:val="en-US" w:bidi="hi-IN"/>
              </w:rPr>
              <w:drawing>
                <wp:inline distT="0" distB="0" distL="0" distR="0" wp14:anchorId="59BFF265" wp14:editId="33C2FAE9">
                  <wp:extent cx="2851397" cy="3521710"/>
                  <wp:effectExtent l="0" t="0" r="6350" b="254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404" t="2917" r="3776" b="3214"/>
                          <a:stretch/>
                        </pic:blipFill>
                        <pic:spPr bwMode="auto">
                          <a:xfrm>
                            <a:off x="0" y="0"/>
                            <a:ext cx="2860674" cy="35331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76" w:type="dxa"/>
          </w:tcPr>
          <w:p w14:paraId="129DF040" w14:textId="77777777" w:rsidR="00C21A1D" w:rsidRDefault="00C21A1D" w:rsidP="00ED03D5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noProof/>
                <w:lang w:val="en-US" w:bidi="hi-IN"/>
              </w:rPr>
              <w:drawing>
                <wp:inline distT="0" distB="0" distL="0" distR="0" wp14:anchorId="5A209DE6" wp14:editId="305677EB">
                  <wp:extent cx="2733675" cy="3530851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555" t="3018" r="4682" b="3390"/>
                          <a:stretch/>
                        </pic:blipFill>
                        <pic:spPr bwMode="auto">
                          <a:xfrm>
                            <a:off x="0" y="0"/>
                            <a:ext cx="2744169" cy="35444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21A1D" w14:paraId="60B53A21" w14:textId="77777777" w:rsidTr="00DD40DA">
        <w:tc>
          <w:tcPr>
            <w:tcW w:w="4656" w:type="dxa"/>
          </w:tcPr>
          <w:p w14:paraId="09832257" w14:textId="77777777" w:rsidR="00C21A1D" w:rsidRPr="00CB0160" w:rsidRDefault="00C21A1D" w:rsidP="00ED03D5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CB01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Full Immunization in 88 regions of India (NSSO 75</w:t>
            </w:r>
            <w:r w:rsidRPr="00CB01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en-IN"/>
              </w:rPr>
              <w:t>th</w:t>
            </w:r>
            <w:r w:rsidRPr="00CB01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 round.</w:t>
            </w:r>
          </w:p>
        </w:tc>
        <w:tc>
          <w:tcPr>
            <w:tcW w:w="4716" w:type="dxa"/>
          </w:tcPr>
          <w:p w14:paraId="06C92027" w14:textId="77777777" w:rsidR="00C21A1D" w:rsidRPr="00CB0160" w:rsidRDefault="00C21A1D" w:rsidP="00ED03D5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CB01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Full Immunization in public facility in 88 regions of India (NSSO 75</w:t>
            </w:r>
            <w:r w:rsidRPr="00CB01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en-IN"/>
              </w:rPr>
              <w:t>th</w:t>
            </w:r>
            <w:r w:rsidRPr="00CB01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 round.</w:t>
            </w:r>
          </w:p>
        </w:tc>
        <w:tc>
          <w:tcPr>
            <w:tcW w:w="4576" w:type="dxa"/>
          </w:tcPr>
          <w:p w14:paraId="6CE322A6" w14:textId="77777777" w:rsidR="00C21A1D" w:rsidRPr="00CB0160" w:rsidRDefault="00C21A1D" w:rsidP="00ED03D5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CB01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Full Immunization in private facility in 88 regions of India (NSSO 75</w:t>
            </w:r>
            <w:r w:rsidRPr="00CB01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en-IN"/>
              </w:rPr>
              <w:t>th</w:t>
            </w:r>
            <w:r w:rsidRPr="00CB01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 round.</w:t>
            </w:r>
          </w:p>
        </w:tc>
      </w:tr>
      <w:tr w:rsidR="00C21A1D" w14:paraId="2587CC65" w14:textId="77777777" w:rsidTr="00DD40DA">
        <w:tc>
          <w:tcPr>
            <w:tcW w:w="4656" w:type="dxa"/>
          </w:tcPr>
          <w:p w14:paraId="2383FFB2" w14:textId="77777777" w:rsidR="00C21A1D" w:rsidRDefault="00C21A1D" w:rsidP="00ED03D5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noProof/>
                <w:lang w:val="en-US" w:bidi="hi-IN"/>
              </w:rPr>
              <w:lastRenderedPageBreak/>
              <w:drawing>
                <wp:inline distT="0" distB="0" distL="0" distR="0" wp14:anchorId="0043336A" wp14:editId="2D181019">
                  <wp:extent cx="2815361" cy="3766242"/>
                  <wp:effectExtent l="0" t="0" r="4445" b="5715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089" t="3404" r="3776" b="2728"/>
                          <a:stretch/>
                        </pic:blipFill>
                        <pic:spPr bwMode="auto">
                          <a:xfrm>
                            <a:off x="0" y="0"/>
                            <a:ext cx="2827405" cy="37823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16" w:type="dxa"/>
          </w:tcPr>
          <w:p w14:paraId="19F5253C" w14:textId="77777777" w:rsidR="00C21A1D" w:rsidRDefault="00C21A1D" w:rsidP="00ED03D5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noProof/>
                <w:lang w:val="en-US" w:bidi="hi-IN"/>
              </w:rPr>
              <w:drawing>
                <wp:inline distT="0" distB="0" distL="0" distR="0" wp14:anchorId="0F2E5778" wp14:editId="7FDE43EC">
                  <wp:extent cx="2815150" cy="3730028"/>
                  <wp:effectExtent l="0" t="0" r="4445" b="381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051" t="2909" r="3725" b="2845"/>
                          <a:stretch/>
                        </pic:blipFill>
                        <pic:spPr bwMode="auto">
                          <a:xfrm>
                            <a:off x="0" y="0"/>
                            <a:ext cx="2831961" cy="375230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76" w:type="dxa"/>
          </w:tcPr>
          <w:p w14:paraId="6CA232E7" w14:textId="77777777" w:rsidR="00C21A1D" w:rsidRDefault="00C21A1D" w:rsidP="00ED03D5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noProof/>
                <w:lang w:val="en-US" w:bidi="hi-IN"/>
              </w:rPr>
              <w:drawing>
                <wp:inline distT="0" distB="0" distL="0" distR="0" wp14:anchorId="0CE0B0D2" wp14:editId="22EC13F9">
                  <wp:extent cx="2733675" cy="3739082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252" t="3119" r="3555" b="3725"/>
                          <a:stretch/>
                        </pic:blipFill>
                        <pic:spPr bwMode="auto">
                          <a:xfrm>
                            <a:off x="0" y="0"/>
                            <a:ext cx="2740324" cy="37481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21A1D" w14:paraId="5AE31D0A" w14:textId="77777777" w:rsidTr="00DD40DA">
        <w:tc>
          <w:tcPr>
            <w:tcW w:w="4656" w:type="dxa"/>
          </w:tcPr>
          <w:p w14:paraId="65B8F78F" w14:textId="77777777" w:rsidR="00C21A1D" w:rsidRPr="00BB7F84" w:rsidRDefault="00C21A1D" w:rsidP="00ED03D5">
            <w:pPr>
              <w:spacing w:before="240" w:after="240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BB7F84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Mean Expenditure on Immunization in 88 regions of India (NSSO 75</w:t>
            </w:r>
            <w:r w:rsidRPr="00BB7F84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vertAlign w:val="superscript"/>
              </w:rPr>
              <w:t>th</w:t>
            </w:r>
            <w:r w:rsidRPr="00BB7F84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 Round)</w:t>
            </w:r>
          </w:p>
        </w:tc>
        <w:tc>
          <w:tcPr>
            <w:tcW w:w="4716" w:type="dxa"/>
          </w:tcPr>
          <w:p w14:paraId="03FE23FC" w14:textId="77777777" w:rsidR="00C21A1D" w:rsidRPr="00BB7F84" w:rsidRDefault="00C21A1D" w:rsidP="00ED03D5">
            <w:pPr>
              <w:spacing w:before="240" w:after="240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BB7F84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Mean Expenditure on Immunization in public facilty in 88 regions of India (NSSO 75</w:t>
            </w:r>
            <w:r w:rsidRPr="00BB7F84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vertAlign w:val="superscript"/>
              </w:rPr>
              <w:t>th</w:t>
            </w:r>
            <w:r w:rsidRPr="00BB7F84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 Round)</w:t>
            </w:r>
          </w:p>
        </w:tc>
        <w:tc>
          <w:tcPr>
            <w:tcW w:w="4576" w:type="dxa"/>
          </w:tcPr>
          <w:p w14:paraId="47B737C3" w14:textId="77777777" w:rsidR="00C21A1D" w:rsidRPr="00BB7F84" w:rsidRDefault="00C21A1D" w:rsidP="00ED03D5">
            <w:pPr>
              <w:spacing w:before="240" w:after="240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BB7F84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Mean Expenditure on Immunization in Private facilty in 88 regions of India (NSSO 75</w:t>
            </w:r>
            <w:r w:rsidRPr="00BB7F84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vertAlign w:val="superscript"/>
              </w:rPr>
              <w:t>th</w:t>
            </w:r>
            <w:r w:rsidRPr="00BB7F84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 Round)</w:t>
            </w:r>
          </w:p>
        </w:tc>
      </w:tr>
    </w:tbl>
    <w:p w14:paraId="55DDE35F" w14:textId="7C436E9C" w:rsidR="00EF38CC" w:rsidRPr="00324F6C" w:rsidRDefault="00324F6C" w:rsidP="00324F6C">
      <w:pPr>
        <w:jc w:val="center"/>
        <w:rPr>
          <w:rFonts w:ascii="Times New Roman" w:hAnsi="Times New Roman" w:cs="Times New Roman"/>
          <w:sz w:val="24"/>
          <w:szCs w:val="24"/>
        </w:rPr>
      </w:pPr>
      <w:r w:rsidRPr="00324F6C">
        <w:rPr>
          <w:rFonts w:ascii="Times New Roman" w:hAnsi="Times New Roman" w:cs="Times New Roman"/>
          <w:b/>
          <w:bCs/>
          <w:sz w:val="24"/>
          <w:szCs w:val="24"/>
        </w:rPr>
        <w:t>Figure-S1</w:t>
      </w:r>
      <w:r w:rsidRPr="00324F6C">
        <w:rPr>
          <w:rFonts w:ascii="Times New Roman" w:hAnsi="Times New Roman" w:cs="Times New Roman"/>
          <w:sz w:val="24"/>
          <w:szCs w:val="24"/>
        </w:rPr>
        <w:t>. Maps for expenditure</w:t>
      </w:r>
      <w:r>
        <w:rPr>
          <w:rFonts w:ascii="Times New Roman" w:hAnsi="Times New Roman" w:cs="Times New Roman"/>
          <w:sz w:val="24"/>
          <w:szCs w:val="24"/>
        </w:rPr>
        <w:t xml:space="preserve"> on </w:t>
      </w:r>
      <w:r w:rsidRPr="00324F6C">
        <w:rPr>
          <w:rFonts w:ascii="Times New Roman" w:hAnsi="Times New Roman" w:cs="Times New Roman"/>
          <w:noProof/>
          <w:sz w:val="24"/>
          <w:szCs w:val="24"/>
        </w:rPr>
        <w:t xml:space="preserve">Immunization </w:t>
      </w:r>
      <w:r w:rsidRPr="00324F6C">
        <w:rPr>
          <w:rFonts w:ascii="Times New Roman" w:hAnsi="Times New Roman" w:cs="Times New Roman"/>
          <w:sz w:val="24"/>
          <w:szCs w:val="24"/>
        </w:rPr>
        <w:t>in 88 regions of India</w:t>
      </w:r>
    </w:p>
    <w:sectPr w:rsidR="00EF38CC" w:rsidRPr="00324F6C" w:rsidSect="00C21A1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3DB6"/>
    <w:rsid w:val="00324F6C"/>
    <w:rsid w:val="00AB3DB6"/>
    <w:rsid w:val="00C21A1D"/>
    <w:rsid w:val="00DD40DA"/>
    <w:rsid w:val="00EF3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70923"/>
  <w15:chartTrackingRefBased/>
  <w15:docId w15:val="{3C334752-B7D3-41A9-934B-DF5210CA4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1A1D"/>
    <w:rPr>
      <w:lang w:val="en-I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1A1D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eep</dc:creator>
  <cp:keywords/>
  <dc:description/>
  <cp:lastModifiedBy>Shobhit Srivastava</cp:lastModifiedBy>
  <cp:revision>4</cp:revision>
  <dcterms:created xsi:type="dcterms:W3CDTF">2020-06-02T02:30:00Z</dcterms:created>
  <dcterms:modified xsi:type="dcterms:W3CDTF">2021-04-13T16:06:00Z</dcterms:modified>
</cp:coreProperties>
</file>